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386"/>
        <w:gridCol w:w="1553"/>
      </w:tblGrid>
      <w:tr w:rsidR="00776194" w14:paraId="433FBC83" w14:textId="77777777" w:rsidTr="00715B4B">
        <w:tc>
          <w:tcPr>
            <w:tcW w:w="2689" w:type="dxa"/>
            <w:shd w:val="clear" w:color="auto" w:fill="E7E6E6" w:themeFill="background2"/>
          </w:tcPr>
          <w:p w14:paraId="4468859B" w14:textId="1D24E07A" w:rsidR="00776194" w:rsidRPr="00776194" w:rsidRDefault="00776194">
            <w:pPr>
              <w:rPr>
                <w:b/>
                <w:bCs/>
              </w:rPr>
            </w:pPr>
            <w:r w:rsidRPr="00776194">
              <w:rPr>
                <w:b/>
                <w:bCs/>
              </w:rPr>
              <w:t>Behaviour</w:t>
            </w:r>
          </w:p>
        </w:tc>
        <w:tc>
          <w:tcPr>
            <w:tcW w:w="5386" w:type="dxa"/>
            <w:shd w:val="clear" w:color="auto" w:fill="E7E6E6" w:themeFill="background2"/>
          </w:tcPr>
          <w:p w14:paraId="78DA59AE" w14:textId="06678193" w:rsidR="00776194" w:rsidRPr="00776194" w:rsidRDefault="00776194">
            <w:pPr>
              <w:rPr>
                <w:b/>
                <w:bCs/>
              </w:rPr>
            </w:pPr>
            <w:r w:rsidRPr="00776194">
              <w:rPr>
                <w:b/>
                <w:bCs/>
              </w:rPr>
              <w:t>Definition</w:t>
            </w:r>
          </w:p>
        </w:tc>
        <w:tc>
          <w:tcPr>
            <w:tcW w:w="1553" w:type="dxa"/>
            <w:shd w:val="clear" w:color="auto" w:fill="E7E6E6" w:themeFill="background2"/>
          </w:tcPr>
          <w:p w14:paraId="6BAF6843" w14:textId="3652E3D6" w:rsidR="00776194" w:rsidRPr="00776194" w:rsidRDefault="00776194">
            <w:pPr>
              <w:rPr>
                <w:b/>
                <w:bCs/>
              </w:rPr>
            </w:pPr>
            <w:r w:rsidRPr="00776194">
              <w:rPr>
                <w:b/>
                <w:bCs/>
              </w:rPr>
              <w:t>Reference(s)</w:t>
            </w:r>
          </w:p>
        </w:tc>
      </w:tr>
      <w:tr w:rsidR="00776194" w:rsidRPr="00715B4B" w14:paraId="3A9A18E6" w14:textId="77777777" w:rsidTr="00715B4B">
        <w:tc>
          <w:tcPr>
            <w:tcW w:w="2689" w:type="dxa"/>
          </w:tcPr>
          <w:p w14:paraId="7F2FD643" w14:textId="2F38DFDE" w:rsidR="00776194" w:rsidRDefault="00776194" w:rsidP="00A360C7">
            <w:r>
              <w:t>Looking towards the loudspeaker</w:t>
            </w:r>
          </w:p>
        </w:tc>
        <w:tc>
          <w:tcPr>
            <w:tcW w:w="5386" w:type="dxa"/>
          </w:tcPr>
          <w:p w14:paraId="693BBF06" w14:textId="1B0A576B" w:rsidR="00776194" w:rsidRDefault="00D60357" w:rsidP="00A360C7">
            <w:pPr>
              <w:jc w:val="both"/>
            </w:pPr>
            <w:r>
              <w:t>T</w:t>
            </w:r>
            <w:r w:rsidR="00EB3232" w:rsidRPr="00EB3232">
              <w:t xml:space="preserve">he subject lifts its head from the feeding position and </w:t>
            </w:r>
            <w:r w:rsidR="00FE56E5">
              <w:t>orients</w:t>
            </w:r>
            <w:r w:rsidR="00EB3232" w:rsidRPr="00EB3232">
              <w:t xml:space="preserve"> it in the direction of the loudspeaker</w:t>
            </w:r>
            <w:r w:rsidR="00FE56E5">
              <w:t>.</w:t>
            </w:r>
          </w:p>
        </w:tc>
        <w:tc>
          <w:tcPr>
            <w:tcW w:w="1553" w:type="dxa"/>
          </w:tcPr>
          <w:p w14:paraId="341C3E98" w14:textId="12765B64" w:rsidR="00776194" w:rsidRPr="00FE56E5" w:rsidRDefault="00A360C7" w:rsidP="00A360C7">
            <w:pPr>
              <w:jc w:val="both"/>
              <w:rPr>
                <w:sz w:val="20"/>
                <w:szCs w:val="20"/>
                <w:lang w:val="it-IT"/>
              </w:rPr>
            </w:pPr>
            <w:r w:rsidRPr="00FE56E5">
              <w:rPr>
                <w:sz w:val="20"/>
                <w:szCs w:val="20"/>
                <w:lang w:val="it-IT"/>
              </w:rPr>
              <w:t>Lemasson et al., 2008</w:t>
            </w:r>
            <w:r w:rsidR="00FE56E5" w:rsidRPr="00FE56E5">
              <w:rPr>
                <w:sz w:val="20"/>
                <w:szCs w:val="20"/>
                <w:lang w:val="it-IT"/>
              </w:rPr>
              <w:t>; Leroux e</w:t>
            </w:r>
            <w:r w:rsidR="00FE56E5">
              <w:rPr>
                <w:sz w:val="20"/>
                <w:szCs w:val="20"/>
                <w:lang w:val="it-IT"/>
              </w:rPr>
              <w:t>t al., 2023</w:t>
            </w:r>
          </w:p>
        </w:tc>
      </w:tr>
      <w:tr w:rsidR="00776194" w:rsidRPr="00715B4B" w14:paraId="6A863A34" w14:textId="77777777" w:rsidTr="00715B4B">
        <w:tc>
          <w:tcPr>
            <w:tcW w:w="2689" w:type="dxa"/>
          </w:tcPr>
          <w:p w14:paraId="44B9F490" w14:textId="578DC261" w:rsidR="00776194" w:rsidRDefault="00776194" w:rsidP="00A360C7">
            <w:r>
              <w:t>Self-directed behaviours (</w:t>
            </w:r>
            <w:r w:rsidRPr="00776194">
              <w:t>scratching, self-grooming</w:t>
            </w:r>
            <w:r>
              <w:t>)</w:t>
            </w:r>
          </w:p>
        </w:tc>
        <w:tc>
          <w:tcPr>
            <w:tcW w:w="5386" w:type="dxa"/>
          </w:tcPr>
          <w:p w14:paraId="2CE81D51" w14:textId="1C0030BA" w:rsidR="00776194" w:rsidRDefault="00EB3232" w:rsidP="00A360C7">
            <w:pPr>
              <w:jc w:val="both"/>
            </w:pPr>
            <w:r>
              <w:t>R</w:t>
            </w:r>
            <w:r w:rsidRPr="00EB3232">
              <w:t>epeated movement of the hand or foot during which the fingertips are drawn across the individual’s fur</w:t>
            </w:r>
            <w:r w:rsidR="00A360C7">
              <w:t xml:space="preserve"> (</w:t>
            </w:r>
            <w:r w:rsidR="00835B06">
              <w:t xml:space="preserve">i.e., </w:t>
            </w:r>
            <w:r w:rsidR="00A360C7">
              <w:t xml:space="preserve">scratching) or instances when </w:t>
            </w:r>
            <w:r w:rsidR="00A360C7" w:rsidRPr="00A360C7">
              <w:t>an individual groom</w:t>
            </w:r>
            <w:r w:rsidR="00D60357">
              <w:t>s</w:t>
            </w:r>
            <w:r w:rsidR="00A360C7" w:rsidRPr="00A360C7">
              <w:t xml:space="preserve"> </w:t>
            </w:r>
            <w:r w:rsidR="00A360C7">
              <w:t>itself</w:t>
            </w:r>
            <w:r w:rsidR="00A360C7" w:rsidRPr="00A360C7">
              <w:t xml:space="preserve"> continuously</w:t>
            </w:r>
            <w:r w:rsidR="00A360C7">
              <w:t xml:space="preserve"> (</w:t>
            </w:r>
            <w:r w:rsidR="00835B06">
              <w:t xml:space="preserve">i.e., </w:t>
            </w:r>
            <w:r w:rsidR="00A360C7">
              <w:t>self-grooming)</w:t>
            </w:r>
            <w:r w:rsidR="00FE56E5">
              <w:t>.</w:t>
            </w:r>
          </w:p>
        </w:tc>
        <w:tc>
          <w:tcPr>
            <w:tcW w:w="1553" w:type="dxa"/>
          </w:tcPr>
          <w:p w14:paraId="5FB98092" w14:textId="25BA1996" w:rsidR="00776194" w:rsidRPr="00A360C7" w:rsidRDefault="00A360C7" w:rsidP="00A360C7">
            <w:pPr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A360C7">
              <w:rPr>
                <w:sz w:val="20"/>
                <w:szCs w:val="20"/>
                <w:lang w:val="it-IT"/>
              </w:rPr>
              <w:t>Duboscq</w:t>
            </w:r>
            <w:proofErr w:type="spellEnd"/>
            <w:r w:rsidRPr="00A360C7">
              <w:rPr>
                <w:sz w:val="20"/>
                <w:szCs w:val="20"/>
                <w:lang w:val="it-IT"/>
              </w:rPr>
              <w:t xml:space="preserve"> et al., 2016; </w:t>
            </w:r>
            <w:r w:rsidR="00EB3232" w:rsidRPr="00A360C7">
              <w:rPr>
                <w:sz w:val="20"/>
                <w:szCs w:val="20"/>
                <w:lang w:val="it-IT"/>
              </w:rPr>
              <w:t>Palagi et al., 2018</w:t>
            </w:r>
          </w:p>
        </w:tc>
      </w:tr>
      <w:tr w:rsidR="00776194" w:rsidRPr="00715B4B" w14:paraId="68559B4B" w14:textId="77777777" w:rsidTr="00715B4B">
        <w:tc>
          <w:tcPr>
            <w:tcW w:w="2689" w:type="dxa"/>
          </w:tcPr>
          <w:p w14:paraId="7D532EC0" w14:textId="403787A1" w:rsidR="00776194" w:rsidRDefault="00776194" w:rsidP="00A360C7">
            <w:r>
              <w:t>Feeding interruption</w:t>
            </w:r>
          </w:p>
        </w:tc>
        <w:tc>
          <w:tcPr>
            <w:tcW w:w="5386" w:type="dxa"/>
          </w:tcPr>
          <w:p w14:paraId="7B356E50" w14:textId="59B63A72" w:rsidR="00776194" w:rsidRDefault="00D60357" w:rsidP="00A360C7">
            <w:pPr>
              <w:jc w:val="both"/>
            </w:pPr>
            <w:r>
              <w:t>T</w:t>
            </w:r>
            <w:r w:rsidR="00EB3232" w:rsidRPr="00EB3232">
              <w:t>he subject</w:t>
            </w:r>
            <w:r w:rsidR="00A360C7">
              <w:t xml:space="preserve">, </w:t>
            </w:r>
            <w:r>
              <w:t>during</w:t>
            </w:r>
            <w:r w:rsidR="00A360C7">
              <w:t xml:space="preserve"> feeding, </w:t>
            </w:r>
            <w:r w:rsidR="00EB3232" w:rsidRPr="00EB3232">
              <w:t>lifts its head and pauses the typical hand movements associated with gelada grazing behavio</w:t>
            </w:r>
            <w:r w:rsidR="00EB3232">
              <w:t>u</w:t>
            </w:r>
            <w:r w:rsidR="00EB3232" w:rsidRPr="00EB3232">
              <w:t>r for more than 0.5 seconds. In all cases, head raising was accompanied by a halt in hand movements. During these interruptions, subjects may either direct their gaze toward the loudspeaker or no</w:t>
            </w:r>
            <w:r w:rsidR="00EB3232">
              <w:t>t.</w:t>
            </w:r>
          </w:p>
        </w:tc>
        <w:tc>
          <w:tcPr>
            <w:tcW w:w="1553" w:type="dxa"/>
          </w:tcPr>
          <w:p w14:paraId="4BD5E8ED" w14:textId="5263B066" w:rsidR="00776194" w:rsidRPr="00715B4B" w:rsidRDefault="00715B4B" w:rsidP="00A360C7">
            <w:pPr>
              <w:jc w:val="both"/>
              <w:rPr>
                <w:sz w:val="20"/>
                <w:szCs w:val="20"/>
                <w:lang w:val="it-IT"/>
              </w:rPr>
            </w:pPr>
            <w:r w:rsidRPr="00715B4B">
              <w:rPr>
                <w:sz w:val="20"/>
                <w:szCs w:val="20"/>
                <w:lang w:val="it-IT"/>
              </w:rPr>
              <w:t>Al</w:t>
            </w:r>
            <w:r>
              <w:rPr>
                <w:sz w:val="20"/>
                <w:szCs w:val="20"/>
                <w:lang w:val="it-IT"/>
              </w:rPr>
              <w:t xml:space="preserve">lan &amp; Hill, 2018; </w:t>
            </w:r>
            <w:r w:rsidRPr="00715B4B">
              <w:rPr>
                <w:sz w:val="20"/>
                <w:szCs w:val="20"/>
                <w:lang w:val="it-IT"/>
              </w:rPr>
              <w:t xml:space="preserve">Dunbar, 1977; Dunbar </w:t>
            </w:r>
            <w:r>
              <w:rPr>
                <w:sz w:val="20"/>
                <w:szCs w:val="20"/>
                <w:lang w:val="it-IT"/>
              </w:rPr>
              <w:t xml:space="preserve">&amp; Bose, 1991; </w:t>
            </w:r>
            <w:r w:rsidR="00776194" w:rsidRPr="00715B4B">
              <w:rPr>
                <w:sz w:val="20"/>
                <w:szCs w:val="20"/>
                <w:lang w:val="it-IT"/>
              </w:rPr>
              <w:t>Truppa et al., 2024</w:t>
            </w:r>
          </w:p>
        </w:tc>
      </w:tr>
    </w:tbl>
    <w:p w14:paraId="4588D7C6" w14:textId="77777777" w:rsidR="00306043" w:rsidRPr="00715B4B" w:rsidRDefault="00306043">
      <w:pPr>
        <w:rPr>
          <w:lang w:val="it-IT"/>
        </w:rPr>
      </w:pPr>
    </w:p>
    <w:sectPr w:rsidR="00306043" w:rsidRPr="00715B4B" w:rsidSect="00F53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2F"/>
    <w:rsid w:val="00222BB5"/>
    <w:rsid w:val="00306043"/>
    <w:rsid w:val="00313BB3"/>
    <w:rsid w:val="0054577D"/>
    <w:rsid w:val="00715B4B"/>
    <w:rsid w:val="00776194"/>
    <w:rsid w:val="00835B06"/>
    <w:rsid w:val="00A360C7"/>
    <w:rsid w:val="00CA542F"/>
    <w:rsid w:val="00D60357"/>
    <w:rsid w:val="00E03176"/>
    <w:rsid w:val="00EB3232"/>
    <w:rsid w:val="00F53C5E"/>
    <w:rsid w:val="00FE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582C"/>
  <w15:chartTrackingRefBased/>
  <w15:docId w15:val="{F49959E2-F1F3-4ABC-A11A-424B7092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4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4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4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4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4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4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4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4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4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4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6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2</cp:revision>
  <dcterms:created xsi:type="dcterms:W3CDTF">2024-10-17T18:33:00Z</dcterms:created>
  <dcterms:modified xsi:type="dcterms:W3CDTF">2024-10-17T18:33:00Z</dcterms:modified>
</cp:coreProperties>
</file>